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E8EB8" w14:textId="27E485DA" w:rsidR="00BA2740" w:rsidRPr="006C464F" w:rsidRDefault="009367D3" w:rsidP="00AD6F8D">
      <w:pPr>
        <w:spacing w:line="480" w:lineRule="auto"/>
        <w:rPr>
          <w:rFonts w:ascii="Calibri" w:hAnsi="Calibri" w:cs="Calibri"/>
          <w:b/>
          <w:bCs/>
          <w:lang w:val="en-GB"/>
        </w:rPr>
      </w:pPr>
      <w:r w:rsidRPr="006C464F">
        <w:rPr>
          <w:rFonts w:ascii="Calibri" w:hAnsi="Calibri" w:cs="Calibri"/>
          <w:b/>
          <w:bCs/>
          <w:lang w:val="en-GB"/>
        </w:rPr>
        <w:t>S4 Table</w:t>
      </w:r>
      <w:r w:rsidR="00BA2740" w:rsidRPr="006C464F">
        <w:rPr>
          <w:rFonts w:ascii="Calibri" w:hAnsi="Calibri" w:cs="Calibri"/>
          <w:b/>
          <w:bCs/>
          <w:lang w:val="en-GB"/>
        </w:rPr>
        <w:t xml:space="preserve">. Comparison of </w:t>
      </w:r>
      <w:r w:rsidR="00201C1A" w:rsidRPr="006C464F">
        <w:rPr>
          <w:rFonts w:ascii="Calibri" w:hAnsi="Calibri" w:cs="Calibri"/>
          <w:b/>
          <w:bCs/>
          <w:lang w:val="en-GB"/>
        </w:rPr>
        <w:t>the Allplex</w:t>
      </w:r>
      <w:r w:rsidR="00201C1A" w:rsidRPr="006C464F">
        <w:rPr>
          <w:rFonts w:ascii="Calibri" w:hAnsi="Calibri" w:cs="Calibri"/>
          <w:b/>
          <w:bCs/>
          <w:vertAlign w:val="superscript"/>
          <w:lang w:val="en-GB"/>
        </w:rPr>
        <w:t xml:space="preserve">TM </w:t>
      </w:r>
      <w:r w:rsidR="00201C1A" w:rsidRPr="006C464F">
        <w:rPr>
          <w:rFonts w:ascii="Calibri" w:hAnsi="Calibri" w:cs="Calibri"/>
          <w:b/>
          <w:bCs/>
          <w:lang w:val="en-GB"/>
        </w:rPr>
        <w:t>HPV28 and Anyplex</w:t>
      </w:r>
      <w:r w:rsidR="00201C1A" w:rsidRPr="006C464F">
        <w:rPr>
          <w:rFonts w:ascii="Calibri" w:hAnsi="Calibri" w:cs="Calibri"/>
          <w:b/>
          <w:bCs/>
          <w:vertAlign w:val="superscript"/>
          <w:lang w:val="en-GB"/>
        </w:rPr>
        <w:t>TM</w:t>
      </w:r>
      <w:r w:rsidR="00201C1A" w:rsidRPr="006C464F">
        <w:rPr>
          <w:rFonts w:ascii="Calibri" w:hAnsi="Calibri" w:cs="Calibri"/>
          <w:b/>
          <w:bCs/>
          <w:lang w:val="en-GB"/>
        </w:rPr>
        <w:t xml:space="preserve"> II HPV28 assays </w:t>
      </w:r>
      <w:r w:rsidR="00BA2740" w:rsidRPr="006C464F">
        <w:rPr>
          <w:rFonts w:ascii="Calibri" w:hAnsi="Calibri" w:cs="Calibri"/>
          <w:b/>
          <w:bCs/>
          <w:lang w:val="en-GB"/>
        </w:rPr>
        <w:t xml:space="preserve">for </w:t>
      </w:r>
      <w:r w:rsidR="004C7FF7" w:rsidRPr="006C464F">
        <w:rPr>
          <w:rFonts w:ascii="Calibri" w:hAnsi="Calibri" w:cs="Calibri"/>
          <w:b/>
          <w:bCs/>
          <w:lang w:val="en-GB"/>
        </w:rPr>
        <w:t xml:space="preserve">the </w:t>
      </w:r>
      <w:r w:rsidR="00BA2740" w:rsidRPr="006C464F">
        <w:rPr>
          <w:rFonts w:ascii="Calibri" w:hAnsi="Calibri" w:cs="Calibri"/>
          <w:b/>
          <w:bCs/>
          <w:lang w:val="en-GB"/>
        </w:rPr>
        <w:t xml:space="preserve">specific detection of HR-HPV types in ASCH samples. </w:t>
      </w:r>
    </w:p>
    <w:tbl>
      <w:tblPr>
        <w:tblStyle w:val="Grilledutableau"/>
        <w:tblpPr w:leftFromText="141" w:rightFromText="141" w:vertAnchor="text" w:horzAnchor="page" w:tblpX="934" w:tblpY="215"/>
        <w:tblW w:w="10060" w:type="dxa"/>
        <w:tblLayout w:type="fixed"/>
        <w:tblLook w:val="04A0" w:firstRow="1" w:lastRow="0" w:firstColumn="1" w:lastColumn="0" w:noHBand="0" w:noVBand="1"/>
      </w:tblPr>
      <w:tblGrid>
        <w:gridCol w:w="1413"/>
        <w:gridCol w:w="1228"/>
        <w:gridCol w:w="1229"/>
        <w:gridCol w:w="1228"/>
        <w:gridCol w:w="1229"/>
        <w:gridCol w:w="1228"/>
        <w:gridCol w:w="1229"/>
        <w:gridCol w:w="1276"/>
      </w:tblGrid>
      <w:tr w:rsidR="00BA2740" w:rsidRPr="006C464F" w14:paraId="7620D7BE" w14:textId="77777777" w:rsidTr="00DA2EB2">
        <w:trPr>
          <w:trHeight w:val="751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5610F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genotypes</w:t>
            </w:r>
          </w:p>
        </w:tc>
        <w:tc>
          <w:tcPr>
            <w:tcW w:w="73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6CC8C" w14:textId="77777777" w:rsidR="00BA2740" w:rsidRPr="006C464F" w:rsidRDefault="00BA2740" w:rsidP="00AE2C2D">
            <w:pPr>
              <w:spacing w:line="48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Population (N=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771DC6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lang w:val="en-GB"/>
              </w:rPr>
            </w:pPr>
          </w:p>
        </w:tc>
      </w:tr>
      <w:tr w:rsidR="00BA2740" w:rsidRPr="006C464F" w14:paraId="66732D7E" w14:textId="77777777" w:rsidTr="00DA2EB2">
        <w:trPr>
          <w:trHeight w:val="751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01980C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2E02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+</w:t>
            </w:r>
          </w:p>
          <w:p w14:paraId="7FCDD8D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 (%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46B1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ny+</w:t>
            </w:r>
          </w:p>
          <w:p w14:paraId="1F8C8FF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 (%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AFACC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+/Any+</w:t>
            </w:r>
          </w:p>
          <w:p w14:paraId="7EF453A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AFF8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+/Any-</w:t>
            </w:r>
          </w:p>
          <w:p w14:paraId="38696BE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D6DFC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-/Any+</w:t>
            </w:r>
          </w:p>
          <w:p w14:paraId="7E513A0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D1F4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-/Any-</w:t>
            </w:r>
          </w:p>
          <w:p w14:paraId="17169C5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77DD5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i/>
                <w:iCs/>
                <w:lang w:val="en-GB"/>
              </w:rPr>
              <w:t>p</w:t>
            </w:r>
          </w:p>
        </w:tc>
      </w:tr>
      <w:tr w:rsidR="00BA2740" w:rsidRPr="006C464F" w14:paraId="2B8AF75B" w14:textId="77777777" w:rsidTr="00610059">
        <w:trPr>
          <w:trHeight w:val="41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BA5214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16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A66D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 (22.2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88CB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 (11.1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C1CC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9E52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7D1D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92CEB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5D261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  <w:tr w:rsidR="00BA2740" w:rsidRPr="006C464F" w14:paraId="1665A8EF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401DF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FCAB0F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 (22.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DF4204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 (22.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9879D0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29F45AB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340993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041F87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E5DD40" w14:textId="698B691B" w:rsidR="00BA2740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E6559C" w:rsidRPr="006C464F" w14:paraId="1FE9D0E9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0E93A4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B42EAF9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 (22.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13D179E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 (22.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FBFD4F9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D5A46B9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B58011E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A2FDAE7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EDA544" w14:textId="42F64731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E6559C" w:rsidRPr="006C464F" w14:paraId="2FCE77F2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003EC1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C745039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 (11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53679F1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 (11.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5F0E74B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5E612CC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66BDAD3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2B6ABC3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E85340" w14:textId="1DEF50E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E6559C" w:rsidRPr="006C464F" w14:paraId="523397F4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DC5383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57C7ED8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 (11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41AC511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 (11.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206D12D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A93876F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8BF903B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80CF847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9DBB9F" w14:textId="00FF74B1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E6559C" w:rsidRPr="006C464F" w14:paraId="3F2FB665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5959A3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ED08E92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 (22.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1FA2E09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 (22.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5C4F58C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00CD360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715E9B5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EB3AACE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AC89CF" w14:textId="632C600F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E6559C" w:rsidRPr="006C464F" w14:paraId="71100E08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75259F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D3111F0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E8A017A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F675E44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B983258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8D01311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1783663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CB4B2E" w14:textId="386E1906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E6559C" w:rsidRPr="006C464F" w14:paraId="099825D7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F73F85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B4C997A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4A88DB9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151D916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C01E388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F829745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FF21B1E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071AB2" w14:textId="0AB3800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E6559C" w:rsidRPr="006C464F" w14:paraId="1E9C7F4A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F0504B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A452703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 (33.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9F668CB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 (33.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D1F1142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BE5DED4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CA23A4A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6A30977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AEF93D" w14:textId="493CC2C2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BA2740" w:rsidRPr="006C464F" w14:paraId="29AE39CD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CC037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1ADADF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 (11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EF6DBE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 (22.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F600A1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26FB28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221ACC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0EE3B2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60912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  <w:tr w:rsidR="00E6559C" w:rsidRPr="006C464F" w14:paraId="43D934DA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EC27C5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DBE702E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 (22.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DE276B8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 (22.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3F13ACD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86988AA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3ACB274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346FE08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8C5658" w14:textId="290DF1BF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E6559C" w:rsidRPr="006C464F" w14:paraId="69C81857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CD6296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84C1B11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AB71759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D075F57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EE15451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56C5461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7EE0CD7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6F7AD5" w14:textId="7EAD4235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BA2740" w:rsidRPr="006C464F" w14:paraId="549092F2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5AAF1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6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B543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 (11.1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A22B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 (22.2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36A0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75F5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078EB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BCF2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05CCD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</w:tbl>
    <w:p w14:paraId="7AB43CAC" w14:textId="76C0C9DC" w:rsidR="00BA2740" w:rsidRPr="00763A2C" w:rsidRDefault="001704B4" w:rsidP="009D5170">
      <w:pPr>
        <w:spacing w:line="480" w:lineRule="auto"/>
        <w:jc w:val="both"/>
        <w:rPr>
          <w:rFonts w:ascii="Calibri" w:hAnsi="Calibri" w:cs="Calibri"/>
          <w:lang w:val="en-GB"/>
        </w:rPr>
      </w:pPr>
      <w:r w:rsidRPr="006C464F">
        <w:rPr>
          <w:rFonts w:ascii="Calibri" w:hAnsi="Calibri" w:cs="Calibri"/>
          <w:lang w:val="en-GB"/>
        </w:rPr>
        <w:t>All+, positive with Allplex</w:t>
      </w:r>
      <w:r w:rsidRPr="006C464F">
        <w:rPr>
          <w:rFonts w:ascii="Calibri" w:hAnsi="Calibri" w:cs="Calibri"/>
          <w:vertAlign w:val="superscript"/>
          <w:lang w:val="en-GB"/>
        </w:rPr>
        <w:t xml:space="preserve">TM </w:t>
      </w:r>
      <w:r w:rsidRPr="006C464F">
        <w:rPr>
          <w:rFonts w:ascii="Calibri" w:hAnsi="Calibri" w:cs="Calibri"/>
          <w:lang w:val="en-GB"/>
        </w:rPr>
        <w:t>HPV28; Any+, positive with Any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r w:rsidRPr="006C464F">
        <w:rPr>
          <w:rFonts w:ascii="Calibri" w:hAnsi="Calibri" w:cs="Calibri"/>
          <w:lang w:val="en-GB"/>
        </w:rPr>
        <w:t xml:space="preserve"> II HPV28; All+/Any+, positive with both assays; All+/Any-, Allplex</w:t>
      </w:r>
      <w:r w:rsidRPr="006C464F">
        <w:rPr>
          <w:rFonts w:ascii="Calibri" w:hAnsi="Calibri" w:cs="Calibri"/>
          <w:vertAlign w:val="superscript"/>
          <w:lang w:val="en-GB"/>
        </w:rPr>
        <w:t xml:space="preserve">TM </w:t>
      </w:r>
      <w:r w:rsidRPr="006C464F">
        <w:rPr>
          <w:rFonts w:ascii="Calibri" w:hAnsi="Calibri" w:cs="Calibri"/>
          <w:lang w:val="en-GB"/>
        </w:rPr>
        <w:t>HPV28 positive and Any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r w:rsidRPr="006C464F">
        <w:rPr>
          <w:rFonts w:ascii="Calibri" w:hAnsi="Calibri" w:cs="Calibri"/>
          <w:lang w:val="en-GB"/>
        </w:rPr>
        <w:t xml:space="preserve"> II HPV28 negative; All-/Any+, Allplex</w:t>
      </w:r>
      <w:r w:rsidRPr="006C464F">
        <w:rPr>
          <w:rFonts w:ascii="Calibri" w:hAnsi="Calibri" w:cs="Calibri"/>
          <w:vertAlign w:val="superscript"/>
          <w:lang w:val="en-GB"/>
        </w:rPr>
        <w:t xml:space="preserve">TM </w:t>
      </w:r>
      <w:r w:rsidRPr="006C464F">
        <w:rPr>
          <w:rFonts w:ascii="Calibri" w:hAnsi="Calibri" w:cs="Calibri"/>
          <w:lang w:val="en-GB"/>
        </w:rPr>
        <w:t>HPV28 negative and Any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r w:rsidRPr="006C464F">
        <w:rPr>
          <w:rFonts w:ascii="Calibri" w:hAnsi="Calibri" w:cs="Calibri"/>
          <w:lang w:val="en-GB"/>
        </w:rPr>
        <w:t xml:space="preserve"> II HPV28 positive; All-/Any-, negative with both assays. </w:t>
      </w:r>
      <w:r w:rsidRPr="006C464F">
        <w:rPr>
          <w:rFonts w:ascii="Calibri" w:hAnsi="Calibri" w:cs="Calibri"/>
          <w:i/>
          <w:iCs/>
          <w:lang w:val="en-GB"/>
        </w:rPr>
        <w:t>p</w:t>
      </w:r>
      <w:r w:rsidRPr="006C464F">
        <w:rPr>
          <w:rFonts w:ascii="Calibri" w:hAnsi="Calibri" w:cs="Calibri"/>
          <w:lang w:val="en-GB"/>
        </w:rPr>
        <w:t xml:space="preserve">, McNemar’s test for paired data. </w:t>
      </w:r>
      <w:r w:rsidRPr="006C464F">
        <w:rPr>
          <w:rFonts w:ascii="Calibri" w:hAnsi="Calibri" w:cs="Calibri"/>
          <w:color w:val="212121"/>
          <w:shd w:val="clear" w:color="auto" w:fill="FFFFFF"/>
          <w:lang w:val="en-GB"/>
        </w:rPr>
        <w:t>NA = not applicable (if no discordances).</w:t>
      </w:r>
    </w:p>
    <w:p w14:paraId="6F8883EC" w14:textId="342B2217" w:rsidR="00BA2740" w:rsidRPr="006C464F" w:rsidRDefault="00BA2740" w:rsidP="00AE2C2D">
      <w:pPr>
        <w:spacing w:line="480" w:lineRule="auto"/>
        <w:rPr>
          <w:rFonts w:ascii="Calibri" w:hAnsi="Calibri" w:cs="Calibri"/>
          <w:i/>
          <w:iCs/>
          <w:color w:val="212121"/>
          <w:shd w:val="clear" w:color="auto" w:fill="FFFFFF"/>
          <w:lang w:val="en-GB"/>
        </w:rPr>
      </w:pPr>
    </w:p>
    <w:sectPr w:rsidR="00BA2740" w:rsidRPr="006C464F" w:rsidSect="00A80BF5">
      <w:footerReference w:type="even" r:id="rId8"/>
      <w:footerReference w:type="default" r:id="rId9"/>
      <w:pgSz w:w="11906" w:h="16838" w:code="9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D15C4" w14:textId="77777777" w:rsidR="00E54A8A" w:rsidRDefault="00E54A8A" w:rsidP="00A04E3D">
      <w:r>
        <w:separator/>
      </w:r>
    </w:p>
  </w:endnote>
  <w:endnote w:type="continuationSeparator" w:id="0">
    <w:p w14:paraId="0EE107EF" w14:textId="77777777" w:rsidR="00E54A8A" w:rsidRDefault="00E54A8A" w:rsidP="00A04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Titre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988084963"/>
      <w:docPartObj>
        <w:docPartGallery w:val="Page Numbers (Bottom of Page)"/>
        <w:docPartUnique/>
      </w:docPartObj>
    </w:sdtPr>
    <w:sdtContent>
      <w:p w14:paraId="6A3B4869" w14:textId="77777777" w:rsidR="00A04E3D" w:rsidRDefault="00A04E3D" w:rsidP="00A80BF5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F55DA01" w14:textId="77777777" w:rsidR="00A04E3D" w:rsidRDefault="00A04E3D" w:rsidP="00A04E3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039999299"/>
      <w:docPartObj>
        <w:docPartGallery w:val="Page Numbers (Bottom of Page)"/>
        <w:docPartUnique/>
      </w:docPartObj>
    </w:sdtPr>
    <w:sdtContent>
      <w:p w14:paraId="634C76D7" w14:textId="77777777" w:rsidR="00A04E3D" w:rsidRDefault="00A04E3D" w:rsidP="00A80BF5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777FD5C" w14:textId="77777777" w:rsidR="00A04E3D" w:rsidRDefault="00A04E3D" w:rsidP="00A04E3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4A9FB" w14:textId="77777777" w:rsidR="00E54A8A" w:rsidRDefault="00E54A8A" w:rsidP="00A04E3D">
      <w:r>
        <w:separator/>
      </w:r>
    </w:p>
  </w:footnote>
  <w:footnote w:type="continuationSeparator" w:id="0">
    <w:p w14:paraId="1F3A3C48" w14:textId="77777777" w:rsidR="00E54A8A" w:rsidRDefault="00E54A8A" w:rsidP="00A04E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874DD"/>
    <w:multiLevelType w:val="multilevel"/>
    <w:tmpl w:val="91B0B9BE"/>
    <w:lvl w:ilvl="0">
      <w:start w:val="1"/>
      <w:numFmt w:val="upperRoman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2694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282B41AE"/>
    <w:multiLevelType w:val="multilevel"/>
    <w:tmpl w:val="04FE0400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60178007">
    <w:abstractNumId w:val="0"/>
  </w:num>
  <w:num w:numId="2" w16cid:durableId="1829249774">
    <w:abstractNumId w:val="0"/>
  </w:num>
  <w:num w:numId="3" w16cid:durableId="19145797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grammar="clean"/>
  <w:defaultTabStop w:val="708"/>
  <w:hyphenationZone w:val="425"/>
  <w:drawingGridHorizontalSpacing w:val="1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CE3"/>
    <w:rsid w:val="00011D3B"/>
    <w:rsid w:val="00085A4A"/>
    <w:rsid w:val="000C7243"/>
    <w:rsid w:val="000E4BA1"/>
    <w:rsid w:val="000F3EE1"/>
    <w:rsid w:val="00113A2A"/>
    <w:rsid w:val="00120D01"/>
    <w:rsid w:val="00122553"/>
    <w:rsid w:val="00130A36"/>
    <w:rsid w:val="00132E17"/>
    <w:rsid w:val="001510CA"/>
    <w:rsid w:val="001704B4"/>
    <w:rsid w:val="00172933"/>
    <w:rsid w:val="00181550"/>
    <w:rsid w:val="001B0463"/>
    <w:rsid w:val="001B3DB8"/>
    <w:rsid w:val="001C6603"/>
    <w:rsid w:val="001D53C8"/>
    <w:rsid w:val="001F45C7"/>
    <w:rsid w:val="00201C1A"/>
    <w:rsid w:val="00253E82"/>
    <w:rsid w:val="00254BB2"/>
    <w:rsid w:val="0026067C"/>
    <w:rsid w:val="0027176F"/>
    <w:rsid w:val="002C0E41"/>
    <w:rsid w:val="002C1029"/>
    <w:rsid w:val="002F1DEF"/>
    <w:rsid w:val="002F3476"/>
    <w:rsid w:val="002F4AD0"/>
    <w:rsid w:val="00332FB1"/>
    <w:rsid w:val="00337C15"/>
    <w:rsid w:val="00350E4D"/>
    <w:rsid w:val="003556A9"/>
    <w:rsid w:val="003802D6"/>
    <w:rsid w:val="003A3616"/>
    <w:rsid w:val="003B29EE"/>
    <w:rsid w:val="003C3C63"/>
    <w:rsid w:val="003F0E0B"/>
    <w:rsid w:val="003F4E9D"/>
    <w:rsid w:val="00454C14"/>
    <w:rsid w:val="00456FEF"/>
    <w:rsid w:val="004643B6"/>
    <w:rsid w:val="00465FBE"/>
    <w:rsid w:val="0047177C"/>
    <w:rsid w:val="004B52D9"/>
    <w:rsid w:val="004C4912"/>
    <w:rsid w:val="004C7FF7"/>
    <w:rsid w:val="004F37F7"/>
    <w:rsid w:val="00505CD8"/>
    <w:rsid w:val="00516895"/>
    <w:rsid w:val="00522AE0"/>
    <w:rsid w:val="00566CE3"/>
    <w:rsid w:val="005734E6"/>
    <w:rsid w:val="00584EF6"/>
    <w:rsid w:val="005A3728"/>
    <w:rsid w:val="005C36C0"/>
    <w:rsid w:val="005D19DA"/>
    <w:rsid w:val="005D7553"/>
    <w:rsid w:val="005E51D7"/>
    <w:rsid w:val="005F72E7"/>
    <w:rsid w:val="00613073"/>
    <w:rsid w:val="006170FE"/>
    <w:rsid w:val="00632F61"/>
    <w:rsid w:val="00664024"/>
    <w:rsid w:val="006810F4"/>
    <w:rsid w:val="00692CB9"/>
    <w:rsid w:val="00694934"/>
    <w:rsid w:val="006A603C"/>
    <w:rsid w:val="006B0263"/>
    <w:rsid w:val="006B0DA6"/>
    <w:rsid w:val="006C464F"/>
    <w:rsid w:val="006D5D8E"/>
    <w:rsid w:val="006E6716"/>
    <w:rsid w:val="007044C6"/>
    <w:rsid w:val="007224FA"/>
    <w:rsid w:val="00744F3F"/>
    <w:rsid w:val="00763A2C"/>
    <w:rsid w:val="00781737"/>
    <w:rsid w:val="00796D64"/>
    <w:rsid w:val="007C41DA"/>
    <w:rsid w:val="007D17CF"/>
    <w:rsid w:val="007E00F9"/>
    <w:rsid w:val="00833417"/>
    <w:rsid w:val="00862DDA"/>
    <w:rsid w:val="0088488F"/>
    <w:rsid w:val="0089250F"/>
    <w:rsid w:val="008A1B6A"/>
    <w:rsid w:val="008C253A"/>
    <w:rsid w:val="008D09DC"/>
    <w:rsid w:val="00905369"/>
    <w:rsid w:val="00931D4C"/>
    <w:rsid w:val="009367D3"/>
    <w:rsid w:val="00996045"/>
    <w:rsid w:val="009A65D6"/>
    <w:rsid w:val="009B3EBE"/>
    <w:rsid w:val="009D5170"/>
    <w:rsid w:val="009E5A91"/>
    <w:rsid w:val="009F6434"/>
    <w:rsid w:val="00A002CF"/>
    <w:rsid w:val="00A04E3D"/>
    <w:rsid w:val="00A07B02"/>
    <w:rsid w:val="00A3189A"/>
    <w:rsid w:val="00A44B95"/>
    <w:rsid w:val="00A5340C"/>
    <w:rsid w:val="00A7097F"/>
    <w:rsid w:val="00A80BF5"/>
    <w:rsid w:val="00A84556"/>
    <w:rsid w:val="00A95370"/>
    <w:rsid w:val="00AC0935"/>
    <w:rsid w:val="00AC1EE3"/>
    <w:rsid w:val="00AD2930"/>
    <w:rsid w:val="00AD6F8D"/>
    <w:rsid w:val="00AE2C2D"/>
    <w:rsid w:val="00AF11BB"/>
    <w:rsid w:val="00B1529A"/>
    <w:rsid w:val="00B309A1"/>
    <w:rsid w:val="00B87DFE"/>
    <w:rsid w:val="00B9073C"/>
    <w:rsid w:val="00BA2740"/>
    <w:rsid w:val="00BE0468"/>
    <w:rsid w:val="00BE6642"/>
    <w:rsid w:val="00C12F5B"/>
    <w:rsid w:val="00C1415B"/>
    <w:rsid w:val="00C14694"/>
    <w:rsid w:val="00C17064"/>
    <w:rsid w:val="00C17A1F"/>
    <w:rsid w:val="00C22A67"/>
    <w:rsid w:val="00C23AE3"/>
    <w:rsid w:val="00C33EDD"/>
    <w:rsid w:val="00C401FF"/>
    <w:rsid w:val="00C4198E"/>
    <w:rsid w:val="00C72BB9"/>
    <w:rsid w:val="00C90F59"/>
    <w:rsid w:val="00CE2DF3"/>
    <w:rsid w:val="00CE33F4"/>
    <w:rsid w:val="00CE4A36"/>
    <w:rsid w:val="00CF43C0"/>
    <w:rsid w:val="00D0000D"/>
    <w:rsid w:val="00D37EBA"/>
    <w:rsid w:val="00D42B42"/>
    <w:rsid w:val="00D6265E"/>
    <w:rsid w:val="00D827AD"/>
    <w:rsid w:val="00D86FFF"/>
    <w:rsid w:val="00DA2EB2"/>
    <w:rsid w:val="00DA7935"/>
    <w:rsid w:val="00DC1D85"/>
    <w:rsid w:val="00DE6DE5"/>
    <w:rsid w:val="00DF7E76"/>
    <w:rsid w:val="00E008E0"/>
    <w:rsid w:val="00E1317A"/>
    <w:rsid w:val="00E5284D"/>
    <w:rsid w:val="00E54A8A"/>
    <w:rsid w:val="00E56514"/>
    <w:rsid w:val="00E6559C"/>
    <w:rsid w:val="00E852F3"/>
    <w:rsid w:val="00EA27BC"/>
    <w:rsid w:val="00EC0F3E"/>
    <w:rsid w:val="00EC6B64"/>
    <w:rsid w:val="00F07992"/>
    <w:rsid w:val="00F4318C"/>
    <w:rsid w:val="00F80E0B"/>
    <w:rsid w:val="00FD07C6"/>
    <w:rsid w:val="00FD3AAA"/>
    <w:rsid w:val="00FF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A7286"/>
  <w15:chartTrackingRefBased/>
  <w15:docId w15:val="{3BD8FFEB-CCFD-6247-A3A4-FB24A01C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CE3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B0463"/>
    <w:pPr>
      <w:keepNext/>
      <w:keepLines/>
      <w:pageBreakBefore/>
      <w:numPr>
        <w:numId w:val="3"/>
      </w:numPr>
      <w:pBdr>
        <w:bottom w:val="single" w:sz="2" w:space="3" w:color="808080" w:themeColor="background1" w:themeShade="80"/>
      </w:pBdr>
      <w:spacing w:before="240" w:after="240" w:line="360" w:lineRule="auto"/>
      <w:jc w:val="both"/>
      <w:outlineLvl w:val="0"/>
    </w:pPr>
    <w:rPr>
      <w:rFonts w:ascii="Calibri" w:eastAsiaTheme="majorEastAsia" w:hAnsi="Calibri" w:cs="Times New Roman (Titres CS)"/>
      <w:b/>
      <w:bCs/>
      <w:caps/>
      <w:color w:val="000000" w:themeColor="text1"/>
      <w:kern w:val="2"/>
      <w:sz w:val="31"/>
      <w:szCs w:val="28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B0463"/>
    <w:rPr>
      <w:rFonts w:ascii="Calibri" w:eastAsiaTheme="majorEastAsia" w:hAnsi="Calibri" w:cs="Times New Roman (Titres CS)"/>
      <w:b/>
      <w:bCs/>
      <w:caps/>
      <w:color w:val="000000" w:themeColor="text1"/>
      <w:sz w:val="31"/>
      <w:szCs w:val="28"/>
      <w:lang w:eastAsia="fr-FR"/>
    </w:rPr>
  </w:style>
  <w:style w:type="table" w:styleId="Grilledutableau">
    <w:name w:val="Table Grid"/>
    <w:basedOn w:val="TableauNormal"/>
    <w:uiPriority w:val="39"/>
    <w:rsid w:val="00566CE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A04E3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04E3D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A04E3D"/>
  </w:style>
  <w:style w:type="character" w:styleId="Numrodeligne">
    <w:name w:val="line number"/>
    <w:basedOn w:val="Policepardfaut"/>
    <w:uiPriority w:val="99"/>
    <w:semiHidden/>
    <w:unhideWhenUsed/>
    <w:rsid w:val="00A04E3D"/>
  </w:style>
  <w:style w:type="character" w:styleId="Marquedecommentaire">
    <w:name w:val="annotation reference"/>
    <w:basedOn w:val="Policepardfaut"/>
    <w:uiPriority w:val="99"/>
    <w:semiHidden/>
    <w:unhideWhenUsed/>
    <w:rsid w:val="00BA2740"/>
    <w:rPr>
      <w:sz w:val="16"/>
      <w:szCs w:val="16"/>
    </w:rPr>
  </w:style>
  <w:style w:type="character" w:styleId="Accentuation">
    <w:name w:val="Emphasis"/>
    <w:basedOn w:val="Policepardfaut"/>
    <w:uiPriority w:val="20"/>
    <w:qFormat/>
    <w:rsid w:val="00BA2740"/>
    <w:rPr>
      <w:i/>
      <w:iCs/>
    </w:rPr>
  </w:style>
  <w:style w:type="character" w:customStyle="1" w:styleId="apple-converted-space">
    <w:name w:val="apple-converted-space"/>
    <w:basedOn w:val="Policepardfaut"/>
    <w:rsid w:val="00BA2740"/>
  </w:style>
  <w:style w:type="paragraph" w:styleId="Commentaire">
    <w:name w:val="annotation text"/>
    <w:basedOn w:val="Normal"/>
    <w:link w:val="CommentaireCar"/>
    <w:uiPriority w:val="99"/>
    <w:unhideWhenUsed/>
    <w:rsid w:val="00BA274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A2740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A27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A2740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paragraph" w:styleId="Paragraphedeliste">
    <w:name w:val="List Paragraph"/>
    <w:basedOn w:val="Normal"/>
    <w:uiPriority w:val="34"/>
    <w:qFormat/>
    <w:rsid w:val="00BA2740"/>
    <w:pPr>
      <w:ind w:left="720"/>
      <w:contextualSpacing/>
    </w:pPr>
  </w:style>
  <w:style w:type="paragraph" w:styleId="Rvision">
    <w:name w:val="Revision"/>
    <w:hidden/>
    <w:uiPriority w:val="99"/>
    <w:semiHidden/>
    <w:rsid w:val="005F72E7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E1AEC7-01E0-E84C-BA3C-A0E28B205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68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ip01</dc:creator>
  <cp:keywords/>
  <dc:description/>
  <cp:lastModifiedBy>Sarah MAFI</cp:lastModifiedBy>
  <cp:revision>71</cp:revision>
  <dcterms:created xsi:type="dcterms:W3CDTF">2024-04-14T19:01:00Z</dcterms:created>
  <dcterms:modified xsi:type="dcterms:W3CDTF">2025-03-03T14:11:00Z</dcterms:modified>
</cp:coreProperties>
</file>